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37BAE3" w14:textId="77777777" w:rsidR="00B13626" w:rsidRPr="00C04C39" w:rsidRDefault="00B13626" w:rsidP="00B13626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shd w:val="clear" w:color="auto" w:fill="FFFFFF"/>
        </w:rPr>
      </w:pPr>
      <w:r w:rsidRPr="00C04C39">
        <w:rPr>
          <w:rFonts w:ascii="Times New Roman" w:hAnsi="Times New Roman" w:cs="Times New Roman"/>
          <w:b/>
          <w:spacing w:val="15"/>
          <w:sz w:val="24"/>
          <w:szCs w:val="24"/>
        </w:rPr>
        <w:t>Tab. S</w:t>
      </w:r>
      <w:r>
        <w:rPr>
          <w:rFonts w:ascii="Times New Roman" w:hAnsi="Times New Roman" w:cs="Times New Roman"/>
          <w:b/>
          <w:spacing w:val="15"/>
          <w:sz w:val="24"/>
          <w:szCs w:val="24"/>
        </w:rPr>
        <w:t>1</w:t>
      </w:r>
      <w:r w:rsidRPr="00C04C39">
        <w:rPr>
          <w:rFonts w:ascii="Times New Roman" w:hAnsi="Times New Roman" w:cs="Times New Roman"/>
          <w:b/>
          <w:spacing w:val="15"/>
          <w:sz w:val="24"/>
          <w:szCs w:val="24"/>
        </w:rPr>
        <w:t xml:space="preserve">: </w:t>
      </w:r>
      <w:r w:rsidRPr="00C04C39">
        <w:rPr>
          <w:rFonts w:ascii="Times New Roman" w:eastAsia="SimSun" w:hAnsi="Times New Roman" w:cs="Times New Roman"/>
          <w:b/>
          <w:bCs/>
          <w:kern w:val="0"/>
          <w:sz w:val="24"/>
          <w:szCs w:val="24"/>
          <w:shd w:val="clear" w:color="auto" w:fill="FFFFFF"/>
        </w:rPr>
        <w:t>The primer sequences for the relative real-time PCR assay.</w:t>
      </w:r>
    </w:p>
    <w:tbl>
      <w:tblPr>
        <w:tblStyle w:val="TableGrid"/>
        <w:tblW w:w="7230" w:type="dxa"/>
        <w:jc w:val="center"/>
        <w:tblLayout w:type="fixed"/>
        <w:tblLook w:val="04A0" w:firstRow="1" w:lastRow="0" w:firstColumn="1" w:lastColumn="0" w:noHBand="0" w:noVBand="1"/>
      </w:tblPr>
      <w:tblGrid>
        <w:gridCol w:w="2222"/>
        <w:gridCol w:w="5008"/>
      </w:tblGrid>
      <w:tr w:rsidR="00B13626" w:rsidRPr="00156E9A" w14:paraId="52FD3482" w14:textId="77777777" w:rsidTr="00234D99">
        <w:trPr>
          <w:trHeight w:val="454"/>
          <w:jc w:val="center"/>
        </w:trPr>
        <w:tc>
          <w:tcPr>
            <w:tcW w:w="22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099911" w14:textId="77777777" w:rsidR="00B13626" w:rsidRPr="00156E9A" w:rsidRDefault="00B13626" w:rsidP="00ED529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0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41EBBB" w14:textId="77777777" w:rsidR="00B13626" w:rsidRPr="00156E9A" w:rsidRDefault="00B13626" w:rsidP="00ED529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hAnsi="Times New Roman" w:cs="Times New Roman"/>
                <w:sz w:val="24"/>
                <w:szCs w:val="24"/>
              </w:rPr>
              <w:t>Nucleotide Sequence (5’-3’)</w:t>
            </w:r>
          </w:p>
        </w:tc>
      </w:tr>
      <w:tr w:rsidR="00B13626" w:rsidRPr="00156E9A" w14:paraId="0F8539B1" w14:textId="77777777" w:rsidTr="00234D99">
        <w:trPr>
          <w:trHeight w:val="454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D43551" w14:textId="5BBFCF9C" w:rsidR="00B13626" w:rsidRPr="00156E9A" w:rsidRDefault="00B13626" w:rsidP="00ED529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eastAsia="SimSun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5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0E5951" w14:textId="77777777" w:rsidR="00B13626" w:rsidRPr="00156E9A" w:rsidRDefault="00B13626" w:rsidP="00ED529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hAnsi="Times New Roman" w:cs="Times New Roman"/>
                <w:sz w:val="24"/>
                <w:szCs w:val="24"/>
              </w:rPr>
              <w:t>CCTTCCGTGTCCCTACTGCCAA</w:t>
            </w:r>
          </w:p>
        </w:tc>
      </w:tr>
      <w:tr w:rsidR="00B13626" w:rsidRPr="00156E9A" w14:paraId="1052346D" w14:textId="77777777" w:rsidTr="00ED5295">
        <w:trPr>
          <w:trHeight w:val="45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2F6CC" w14:textId="0DD5BCFC" w:rsidR="00B13626" w:rsidRPr="00156E9A" w:rsidRDefault="00B13626" w:rsidP="00ED529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eastAsia="SimSun" w:hAnsi="Times New Roman" w:cs="Times New Roman"/>
                <w:sz w:val="24"/>
                <w:szCs w:val="24"/>
              </w:rPr>
              <w:t>GAPDH-</w:t>
            </w:r>
            <w:r w:rsidRPr="00156E9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2AC20" w14:textId="77777777" w:rsidR="00B13626" w:rsidRPr="00156E9A" w:rsidRDefault="00B13626" w:rsidP="00ED529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hAnsi="Times New Roman" w:cs="Times New Roman"/>
                <w:sz w:val="24"/>
                <w:szCs w:val="24"/>
              </w:rPr>
              <w:t>GACGCCTGCTTCACCACCTTCT</w:t>
            </w:r>
          </w:p>
        </w:tc>
      </w:tr>
      <w:tr w:rsidR="00B13626" w:rsidRPr="00156E9A" w14:paraId="24C41D2C" w14:textId="77777777" w:rsidTr="00ED5295">
        <w:trPr>
          <w:trHeight w:val="45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8F8A5" w14:textId="7E333719" w:rsidR="00B13626" w:rsidRPr="00156E9A" w:rsidRDefault="00B13626" w:rsidP="00ED529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hAnsi="Times New Roman" w:cs="Times New Roman"/>
                <w:sz w:val="24"/>
                <w:szCs w:val="24"/>
              </w:rPr>
              <w:t>IL-1β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</w:tcPr>
          <w:p w14:paraId="05E7B2D4" w14:textId="77777777" w:rsidR="00B13626" w:rsidRPr="00156E9A" w:rsidRDefault="00B13626" w:rsidP="00ED529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hAnsi="Times New Roman" w:cs="Times New Roman"/>
                <w:sz w:val="24"/>
                <w:szCs w:val="24"/>
              </w:rPr>
              <w:t>TGGCCCTAAACAGATGAAGT</w:t>
            </w:r>
          </w:p>
        </w:tc>
      </w:tr>
      <w:tr w:rsidR="00B13626" w:rsidRPr="00156E9A" w14:paraId="34A419AA" w14:textId="77777777" w:rsidTr="00ED5295">
        <w:trPr>
          <w:trHeight w:val="45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F6A1" w14:textId="7AB49E8B" w:rsidR="00B13626" w:rsidRPr="00156E9A" w:rsidRDefault="00B13626" w:rsidP="00ED529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hAnsi="Times New Roman" w:cs="Times New Roman"/>
                <w:sz w:val="24"/>
                <w:szCs w:val="24"/>
              </w:rPr>
              <w:t>IL-1β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</w:tcPr>
          <w:p w14:paraId="1DC54992" w14:textId="77777777" w:rsidR="00B13626" w:rsidRPr="00156E9A" w:rsidRDefault="00B13626" w:rsidP="00ED529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hAnsi="Times New Roman" w:cs="Times New Roman"/>
                <w:sz w:val="24"/>
                <w:szCs w:val="24"/>
              </w:rPr>
              <w:t>GGGAACCAGCATCTTCCTTA</w:t>
            </w:r>
          </w:p>
        </w:tc>
      </w:tr>
      <w:tr w:rsidR="00B13626" w:rsidRPr="00156E9A" w14:paraId="4FB57B95" w14:textId="77777777" w:rsidTr="00ED5295">
        <w:trPr>
          <w:trHeight w:val="45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96E5F" w14:textId="2F470AB7" w:rsidR="00B13626" w:rsidRPr="00156E9A" w:rsidRDefault="00B13626" w:rsidP="00ED529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hAnsi="Times New Roman" w:cs="Times New Roman"/>
                <w:sz w:val="24"/>
                <w:szCs w:val="24"/>
              </w:rPr>
              <w:t>IL-6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</w:tcPr>
          <w:p w14:paraId="4B8BDD4C" w14:textId="77777777" w:rsidR="00B13626" w:rsidRPr="00156E9A" w:rsidRDefault="00B13626" w:rsidP="00ED529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hAnsi="Times New Roman" w:cs="Times New Roman"/>
                <w:sz w:val="24"/>
                <w:szCs w:val="24"/>
              </w:rPr>
              <w:t>CTGCCTTCCCCGCCCCAGTA</w:t>
            </w:r>
          </w:p>
        </w:tc>
      </w:tr>
      <w:tr w:rsidR="00B13626" w:rsidRPr="00156E9A" w14:paraId="0C524673" w14:textId="77777777" w:rsidTr="00ED5295">
        <w:trPr>
          <w:trHeight w:val="45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2EE35" w14:textId="5372EB2A" w:rsidR="00B13626" w:rsidRPr="00156E9A" w:rsidRDefault="00B13626" w:rsidP="00ED529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hAnsi="Times New Roman" w:cs="Times New Roman"/>
                <w:sz w:val="24"/>
                <w:szCs w:val="24"/>
              </w:rPr>
              <w:t>IL-6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</w:tcPr>
          <w:p w14:paraId="08890A06" w14:textId="77777777" w:rsidR="00B13626" w:rsidRPr="00156E9A" w:rsidRDefault="00B13626" w:rsidP="00ED529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hAnsi="Times New Roman" w:cs="Times New Roman"/>
                <w:sz w:val="24"/>
                <w:szCs w:val="24"/>
              </w:rPr>
              <w:t>ATGTTACTCCTGTTACATGT</w:t>
            </w:r>
          </w:p>
        </w:tc>
      </w:tr>
      <w:tr w:rsidR="00B13626" w:rsidRPr="00156E9A" w14:paraId="5FCF60DC" w14:textId="77777777" w:rsidTr="00ED5295">
        <w:trPr>
          <w:trHeight w:val="45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6975" w14:textId="5DD77F99" w:rsidR="00B13626" w:rsidRPr="00156E9A" w:rsidRDefault="00B13626" w:rsidP="00ED529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hAnsi="Times New Roman" w:cs="Times New Roman"/>
                <w:sz w:val="24"/>
                <w:szCs w:val="24"/>
              </w:rPr>
              <w:t>TNF-α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</w:tcPr>
          <w:p w14:paraId="0C8B873A" w14:textId="77777777" w:rsidR="00B13626" w:rsidRPr="00156E9A" w:rsidRDefault="00B13626" w:rsidP="00ED529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hAnsi="Times New Roman" w:cs="Times New Roman"/>
                <w:sz w:val="24"/>
                <w:szCs w:val="24"/>
              </w:rPr>
              <w:t>AGTCAGATCATCTTCTCGAA</w:t>
            </w:r>
          </w:p>
        </w:tc>
      </w:tr>
      <w:tr w:rsidR="00B13626" w:rsidRPr="00156E9A" w14:paraId="3E566198" w14:textId="77777777" w:rsidTr="00ED5295">
        <w:trPr>
          <w:trHeight w:val="45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3B8E1" w14:textId="1F0354C3" w:rsidR="00B13626" w:rsidRPr="00156E9A" w:rsidRDefault="00B13626" w:rsidP="00ED529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hAnsi="Times New Roman" w:cs="Times New Roman"/>
                <w:sz w:val="24"/>
                <w:szCs w:val="24"/>
              </w:rPr>
              <w:t>TNF-α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</w:tcPr>
          <w:p w14:paraId="3C986B3A" w14:textId="77777777" w:rsidR="00B13626" w:rsidRPr="00156E9A" w:rsidRDefault="00B13626" w:rsidP="00ED529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hAnsi="Times New Roman" w:cs="Times New Roman"/>
                <w:sz w:val="24"/>
                <w:szCs w:val="24"/>
              </w:rPr>
              <w:t>TTCTGATGGCACCACCAGCT</w:t>
            </w:r>
          </w:p>
        </w:tc>
      </w:tr>
      <w:tr w:rsidR="00B13626" w:rsidRPr="00156E9A" w14:paraId="0B37388A" w14:textId="77777777" w:rsidTr="00ED5295">
        <w:trPr>
          <w:trHeight w:val="45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5CED" w14:textId="7B6C8272" w:rsidR="00B13626" w:rsidRPr="00156E9A" w:rsidRDefault="00B13626" w:rsidP="00ED529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PO</w:t>
            </w:r>
            <w:r w:rsidRPr="00156E9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</w:tcPr>
          <w:p w14:paraId="1A4CB137" w14:textId="434DCF2C" w:rsidR="00B13626" w:rsidRPr="00156E9A" w:rsidRDefault="00234D99" w:rsidP="00ED529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D99">
              <w:rPr>
                <w:rFonts w:ascii="Times New Roman" w:hAnsi="Times New Roman" w:cs="Times New Roman"/>
                <w:sz w:val="24"/>
                <w:szCs w:val="24"/>
              </w:rPr>
              <w:t>GCGCTTCCCCAACGATCAGC</w:t>
            </w:r>
          </w:p>
        </w:tc>
      </w:tr>
      <w:tr w:rsidR="00B13626" w:rsidRPr="00156E9A" w14:paraId="0774FDE3" w14:textId="77777777" w:rsidTr="00ED5295">
        <w:trPr>
          <w:trHeight w:val="45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1915E" w14:textId="3E2E22AB" w:rsidR="00B13626" w:rsidRPr="00156E9A" w:rsidRDefault="00B13626" w:rsidP="00ED529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PO</w:t>
            </w:r>
            <w:r w:rsidRPr="00156E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</w:tcPr>
          <w:p w14:paraId="0F92A29C" w14:textId="2ACF4EB3" w:rsidR="00B13626" w:rsidRPr="00156E9A" w:rsidRDefault="00234D99" w:rsidP="00ED529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D99">
              <w:rPr>
                <w:rFonts w:ascii="Times New Roman" w:hAnsi="Times New Roman" w:cs="Times New Roman"/>
                <w:sz w:val="24"/>
                <w:szCs w:val="24"/>
              </w:rPr>
              <w:t>TTCTTGATTCGAGGGTCATT</w:t>
            </w:r>
          </w:p>
        </w:tc>
      </w:tr>
      <w:tr w:rsidR="00B13626" w:rsidRPr="00156E9A" w14:paraId="6F5A89FA" w14:textId="77777777" w:rsidTr="00ED5295">
        <w:trPr>
          <w:trHeight w:val="45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55BCE" w14:textId="0022AA6D" w:rsidR="00B13626" w:rsidRDefault="00B13626" w:rsidP="00ED529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S3</w:t>
            </w:r>
            <w:r w:rsidRPr="00156E9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</w:tcPr>
          <w:p w14:paraId="44CFB4DE" w14:textId="23AB7477" w:rsidR="00B13626" w:rsidRPr="00156E9A" w:rsidRDefault="00234D99" w:rsidP="00ED529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D99">
              <w:rPr>
                <w:rFonts w:ascii="Times New Roman" w:hAnsi="Times New Roman" w:cs="Times New Roman"/>
                <w:sz w:val="24"/>
                <w:szCs w:val="24"/>
              </w:rPr>
              <w:t>CTGGTGGTGAACGCCGTGCG</w:t>
            </w:r>
          </w:p>
        </w:tc>
      </w:tr>
      <w:tr w:rsidR="00B13626" w:rsidRPr="00156E9A" w14:paraId="2F8381ED" w14:textId="77777777" w:rsidTr="00ED5295">
        <w:trPr>
          <w:trHeight w:val="45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6AE47" w14:textId="1E5EBF68" w:rsidR="00B13626" w:rsidRDefault="00B13626" w:rsidP="00ED529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S3</w:t>
            </w:r>
            <w:r w:rsidRPr="00156E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</w:tcPr>
          <w:p w14:paraId="16289FB4" w14:textId="3F40FE07" w:rsidR="00B13626" w:rsidRPr="00156E9A" w:rsidRDefault="00234D99" w:rsidP="00ED529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D99">
              <w:rPr>
                <w:rFonts w:ascii="Times New Roman" w:hAnsi="Times New Roman" w:cs="Times New Roman"/>
                <w:sz w:val="24"/>
                <w:szCs w:val="24"/>
              </w:rPr>
              <w:t>AAAGCTGCCCCCCTCGCACT</w:t>
            </w:r>
          </w:p>
        </w:tc>
      </w:tr>
      <w:tr w:rsidR="009A0A27" w:rsidRPr="00156E9A" w14:paraId="598F8EA5" w14:textId="77777777" w:rsidTr="00ED5295">
        <w:trPr>
          <w:trHeight w:val="45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ACFAD" w14:textId="4F5B2052" w:rsidR="009A0A27" w:rsidRPr="00156E9A" w:rsidRDefault="009A0A27" w:rsidP="009A0A2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D58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SN2-</w:t>
            </w:r>
            <w:r w:rsidRPr="005D586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DCFF3" w14:textId="3BE2D03B" w:rsidR="009A0A27" w:rsidRPr="00156E9A" w:rsidRDefault="009A0A27" w:rsidP="009A0A2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TGGGCCTTCACCGGGCCC</w:t>
            </w:r>
          </w:p>
        </w:tc>
      </w:tr>
      <w:tr w:rsidR="009A0A27" w:rsidRPr="00156E9A" w14:paraId="4C5E5EEE" w14:textId="77777777" w:rsidTr="00ED5295">
        <w:trPr>
          <w:trHeight w:val="45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22F6" w14:textId="75F3D66F" w:rsidR="009A0A27" w:rsidRPr="00156E9A" w:rsidRDefault="009A0A27" w:rsidP="009A0A2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D58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SN2-</w:t>
            </w:r>
            <w:r w:rsidRPr="005D586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A1B19" w14:textId="67D772C7" w:rsidR="009A0A27" w:rsidRPr="00156E9A" w:rsidRDefault="009A0A27" w:rsidP="009A0A2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GAAGGTGCCTGGGAGGCA</w:t>
            </w:r>
          </w:p>
        </w:tc>
      </w:tr>
      <w:tr w:rsidR="009A0A27" w:rsidRPr="00156E9A" w14:paraId="40F40AE1" w14:textId="77777777" w:rsidTr="00ED5295">
        <w:trPr>
          <w:trHeight w:val="45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CA9ED" w14:textId="567F1FB4" w:rsidR="009A0A27" w:rsidRPr="00156E9A" w:rsidRDefault="009A0A27" w:rsidP="009A0A2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eastAsia="SimSun" w:hAnsi="Times New Roman" w:cs="Times New Roman"/>
                <w:sz w:val="24"/>
                <w:szCs w:val="24"/>
              </w:rPr>
              <w:t>SLC7A11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BE4A" w14:textId="09151067" w:rsidR="009A0A27" w:rsidRPr="00156E9A" w:rsidRDefault="009A0A27" w:rsidP="009A0A2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TGGGCATCACTGTGGTG</w:t>
            </w:r>
          </w:p>
        </w:tc>
      </w:tr>
      <w:tr w:rsidR="009A0A27" w:rsidRPr="00156E9A" w14:paraId="315CDBE9" w14:textId="77777777" w:rsidTr="00ED5295">
        <w:trPr>
          <w:trHeight w:val="45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2616" w14:textId="20DCED0F" w:rsidR="009A0A27" w:rsidRPr="00156E9A" w:rsidRDefault="009A0A27" w:rsidP="009A0A2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eastAsia="SimSun" w:hAnsi="Times New Roman" w:cs="Times New Roman"/>
                <w:sz w:val="24"/>
                <w:szCs w:val="24"/>
              </w:rPr>
              <w:t>SLC7A11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C1DB8" w14:textId="4048A74D" w:rsidR="009A0A27" w:rsidRPr="00156E9A" w:rsidRDefault="009A0A27" w:rsidP="009A0A2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AAAGCCAAGGGCAACCCC</w:t>
            </w:r>
          </w:p>
        </w:tc>
      </w:tr>
      <w:tr w:rsidR="009A0A27" w:rsidRPr="00156E9A" w14:paraId="319FFA45" w14:textId="77777777" w:rsidTr="00ED5295">
        <w:trPr>
          <w:trHeight w:val="45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D38BC" w14:textId="213C6643" w:rsidR="009A0A27" w:rsidRPr="00156E9A" w:rsidRDefault="009A0A27" w:rsidP="009A0A2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eastAsia="SimSun" w:hAnsi="Times New Roman" w:cs="Times New Roman"/>
                <w:sz w:val="24"/>
                <w:szCs w:val="24"/>
              </w:rPr>
              <w:t>Keap1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65BE3" w14:textId="6D9B99E3" w:rsidR="009A0A27" w:rsidRPr="00156E9A" w:rsidRDefault="009A0A27" w:rsidP="009A0A2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GCATCGCCAACTTCGCGG</w:t>
            </w:r>
          </w:p>
        </w:tc>
      </w:tr>
      <w:tr w:rsidR="009A0A27" w:rsidRPr="00156E9A" w14:paraId="398E0134" w14:textId="77777777" w:rsidTr="00ED5295">
        <w:trPr>
          <w:trHeight w:val="45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0E4A2" w14:textId="252BEAD6" w:rsidR="009A0A27" w:rsidRPr="00156E9A" w:rsidRDefault="009A0A27" w:rsidP="009A0A2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eastAsia="SimSun" w:hAnsi="Times New Roman" w:cs="Times New Roman"/>
                <w:sz w:val="24"/>
                <w:szCs w:val="24"/>
              </w:rPr>
              <w:t>Keap1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0433" w14:textId="07E555A2" w:rsidR="009A0A27" w:rsidRPr="00156E9A" w:rsidRDefault="009A0A27" w:rsidP="009A0A2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TCGATGCACGCGTGGAAC</w:t>
            </w:r>
          </w:p>
        </w:tc>
      </w:tr>
      <w:tr w:rsidR="009A0A27" w:rsidRPr="00156E9A" w14:paraId="77C6767E" w14:textId="77777777" w:rsidTr="00ED5295">
        <w:trPr>
          <w:trHeight w:val="45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0858" w14:textId="6B452BFD" w:rsidR="009A0A27" w:rsidRPr="00156E9A" w:rsidRDefault="009A0A27" w:rsidP="009A0A2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eastAsia="SimSun" w:hAnsi="Times New Roman" w:cs="Times New Roman"/>
                <w:sz w:val="24"/>
                <w:szCs w:val="24"/>
              </w:rPr>
              <w:t>GPX4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7E704" w14:textId="77777777" w:rsidR="009A0A27" w:rsidRPr="00156E9A" w:rsidRDefault="009A0A27" w:rsidP="009A0A2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hAnsi="Times New Roman" w:cs="Times New Roman"/>
                <w:sz w:val="24"/>
                <w:szCs w:val="24"/>
              </w:rPr>
              <w:t>GCATCGTCACCAACGTGGCC</w:t>
            </w:r>
          </w:p>
        </w:tc>
      </w:tr>
      <w:tr w:rsidR="009A0A27" w:rsidRPr="00156E9A" w14:paraId="68619035" w14:textId="77777777" w:rsidTr="00ED5295">
        <w:trPr>
          <w:trHeight w:val="45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CAB4C" w14:textId="7385B387" w:rsidR="009A0A27" w:rsidRPr="00156E9A" w:rsidRDefault="009A0A27" w:rsidP="009A0A2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eastAsia="SimSun" w:hAnsi="Times New Roman" w:cs="Times New Roman"/>
                <w:sz w:val="24"/>
                <w:szCs w:val="24"/>
              </w:rPr>
              <w:t>GPX4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4F43" w14:textId="77777777" w:rsidR="009A0A27" w:rsidRPr="00156E9A" w:rsidRDefault="009A0A27" w:rsidP="009A0A2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hAnsi="Times New Roman" w:cs="Times New Roman"/>
                <w:sz w:val="24"/>
                <w:szCs w:val="24"/>
              </w:rPr>
              <w:t>TGCCCTTGGGCTGGATCTTC</w:t>
            </w:r>
          </w:p>
        </w:tc>
      </w:tr>
      <w:tr w:rsidR="009A0A27" w:rsidRPr="00156E9A" w14:paraId="379AD536" w14:textId="77777777" w:rsidTr="00ED5295">
        <w:trPr>
          <w:trHeight w:val="45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B30F8" w14:textId="645A33E5" w:rsidR="009A0A27" w:rsidRPr="00156E9A" w:rsidRDefault="009A0A27" w:rsidP="009A0A2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eastAsia="SimSun" w:hAnsi="Times New Roman" w:cs="Times New Roman"/>
                <w:sz w:val="24"/>
                <w:szCs w:val="24"/>
              </w:rPr>
              <w:t>Nrf2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25A9C" w14:textId="77777777" w:rsidR="009A0A27" w:rsidRPr="00156E9A" w:rsidRDefault="009A0A27" w:rsidP="009A0A2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hAnsi="Times New Roman" w:cs="Times New Roman"/>
                <w:sz w:val="24"/>
                <w:szCs w:val="24"/>
              </w:rPr>
              <w:t>GAAGTAGGTAACTGTAGTCC</w:t>
            </w:r>
          </w:p>
        </w:tc>
      </w:tr>
      <w:tr w:rsidR="009A0A27" w:rsidRPr="00156E9A" w14:paraId="073DC31A" w14:textId="77777777" w:rsidTr="00ED5295">
        <w:trPr>
          <w:trHeight w:val="45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2377B" w14:textId="5635ADD2" w:rsidR="009A0A27" w:rsidRPr="00156E9A" w:rsidRDefault="009A0A27" w:rsidP="009A0A2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eastAsia="SimSun" w:hAnsi="Times New Roman" w:cs="Times New Roman"/>
                <w:sz w:val="24"/>
                <w:szCs w:val="24"/>
              </w:rPr>
              <w:t>Nrf2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752BB" w14:textId="77777777" w:rsidR="009A0A27" w:rsidRPr="00156E9A" w:rsidRDefault="009A0A27" w:rsidP="009A0A2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hAnsi="Times New Roman" w:cs="Times New Roman"/>
                <w:sz w:val="24"/>
                <w:szCs w:val="24"/>
              </w:rPr>
              <w:t>AGCTTTGCAAAGTGATAGAT</w:t>
            </w:r>
          </w:p>
        </w:tc>
      </w:tr>
      <w:tr w:rsidR="009A0A27" w:rsidRPr="00156E9A" w14:paraId="263E8AE5" w14:textId="77777777" w:rsidTr="00ED5295">
        <w:trPr>
          <w:trHeight w:val="45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276F6" w14:textId="18B44131" w:rsidR="009A0A27" w:rsidRPr="00156E9A" w:rsidRDefault="009A0A27" w:rsidP="009A0A2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eastAsia="SimSun" w:hAnsi="Times New Roman" w:cs="Times New Roman"/>
                <w:sz w:val="24"/>
                <w:szCs w:val="24"/>
              </w:rPr>
              <w:t>HO-1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AB640" w14:textId="4270C0B6" w:rsidR="009A0A27" w:rsidRPr="00156E9A" w:rsidRDefault="009A0A27" w:rsidP="009A0A2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AGATAGAGCGCAACAAGC</w:t>
            </w:r>
          </w:p>
        </w:tc>
      </w:tr>
      <w:tr w:rsidR="009A0A27" w:rsidRPr="00156E9A" w14:paraId="407373B2" w14:textId="77777777" w:rsidTr="009A0A27">
        <w:trPr>
          <w:trHeight w:val="45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33E45" w14:textId="75780712" w:rsidR="009A0A27" w:rsidRPr="00156E9A" w:rsidRDefault="009A0A27" w:rsidP="009A0A2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eastAsia="SimSun" w:hAnsi="Times New Roman" w:cs="Times New Roman"/>
                <w:sz w:val="24"/>
                <w:szCs w:val="24"/>
              </w:rPr>
              <w:t>HO-1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B70F" w14:textId="153290DA" w:rsidR="009A0A27" w:rsidRPr="00156E9A" w:rsidRDefault="009A0A27" w:rsidP="009A0A2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GCTGCTGGTGGCCCACGC</w:t>
            </w:r>
          </w:p>
        </w:tc>
      </w:tr>
      <w:tr w:rsidR="009A0A27" w:rsidRPr="00156E9A" w14:paraId="7A9AA8D7" w14:textId="77777777" w:rsidTr="009A0A27">
        <w:trPr>
          <w:trHeight w:val="45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A44D0" w14:textId="6B96062E" w:rsidR="009A0A27" w:rsidRPr="00156E9A" w:rsidRDefault="009A0A27" w:rsidP="009A0A2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eastAsia="SimSun" w:hAnsi="Times New Roman" w:cs="Times New Roman"/>
                <w:sz w:val="24"/>
                <w:szCs w:val="24"/>
              </w:rPr>
              <w:t>NQO1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EAE89" w14:textId="1120B061" w:rsidR="009A0A27" w:rsidRPr="00156E9A" w:rsidRDefault="009A0A27" w:rsidP="009A0A2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AAGAACTTTCAGTATCCT</w:t>
            </w:r>
          </w:p>
        </w:tc>
      </w:tr>
      <w:tr w:rsidR="009A0A27" w:rsidRPr="00156E9A" w14:paraId="2C116A0C" w14:textId="77777777" w:rsidTr="009A0A27">
        <w:trPr>
          <w:trHeight w:val="45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C2FAD" w14:textId="44E04A7A" w:rsidR="009A0A27" w:rsidRPr="00156E9A" w:rsidRDefault="009A0A27" w:rsidP="009A0A2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56E9A">
              <w:rPr>
                <w:rFonts w:ascii="Times New Roman" w:eastAsia="SimSun" w:hAnsi="Times New Roman" w:cs="Times New Roman"/>
                <w:sz w:val="24"/>
                <w:szCs w:val="24"/>
              </w:rPr>
              <w:t>NQO1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C527" w14:textId="665AF9F3" w:rsidR="009A0A27" w:rsidRPr="00156E9A" w:rsidRDefault="009A0A27" w:rsidP="009A0A2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ATGGCTGGCACCCCAAAC</w:t>
            </w:r>
          </w:p>
        </w:tc>
      </w:tr>
      <w:tr w:rsidR="009A0A27" w:rsidRPr="00156E9A" w14:paraId="517A868B" w14:textId="77777777" w:rsidTr="009A0A27">
        <w:trPr>
          <w:trHeight w:val="454"/>
          <w:jc w:val="center"/>
        </w:trPr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24B7A8" w14:textId="791A0D00" w:rsidR="009A0A27" w:rsidRPr="00156E9A" w:rsidRDefault="009A0A27" w:rsidP="009A0A2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AT1-F</w:t>
            </w:r>
          </w:p>
        </w:tc>
        <w:tc>
          <w:tcPr>
            <w:tcW w:w="5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68CF6" w14:textId="098ABD1E" w:rsidR="009A0A27" w:rsidRPr="00156E9A" w:rsidRDefault="009A0A27" w:rsidP="009A0A2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CGCTGCCAATGATGTTTC</w:t>
            </w:r>
          </w:p>
        </w:tc>
      </w:tr>
      <w:tr w:rsidR="009A0A27" w:rsidRPr="00156E9A" w14:paraId="6042385C" w14:textId="77777777" w:rsidTr="009A0A27">
        <w:trPr>
          <w:trHeight w:val="454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2E167B" w14:textId="25934D1A" w:rsidR="009A0A27" w:rsidRPr="00156E9A" w:rsidRDefault="009A0A27" w:rsidP="009A0A2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lastRenderedPageBreak/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AT1-R</w:t>
            </w:r>
          </w:p>
        </w:tc>
        <w:tc>
          <w:tcPr>
            <w:tcW w:w="5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214433" w14:textId="2A85EDCF" w:rsidR="009A0A27" w:rsidRPr="00156E9A" w:rsidRDefault="009A0A27" w:rsidP="009A0A2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CTGTATTGGGTCTTCTTG</w:t>
            </w:r>
          </w:p>
        </w:tc>
      </w:tr>
      <w:tr w:rsidR="009A0A27" w:rsidRPr="00156E9A" w14:paraId="2E6EB506" w14:textId="77777777" w:rsidTr="00ED5295">
        <w:trPr>
          <w:trHeight w:val="45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3316A" w14:textId="2236B4CF" w:rsidR="009A0A27" w:rsidRPr="00156E9A" w:rsidRDefault="009A0A27" w:rsidP="009A0A2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AT2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B84B4" w14:textId="6F00E3BB" w:rsidR="009A0A27" w:rsidRPr="00156E9A" w:rsidRDefault="009A0A27" w:rsidP="009A0A2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TGTAATGGAGCCCACACT</w:t>
            </w:r>
          </w:p>
        </w:tc>
      </w:tr>
      <w:tr w:rsidR="009A0A27" w:rsidRPr="00156E9A" w14:paraId="678D46FE" w14:textId="77777777" w:rsidTr="00ED5295">
        <w:trPr>
          <w:trHeight w:val="45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23A7" w14:textId="06EFFF54" w:rsidR="009A0A27" w:rsidRPr="00156E9A" w:rsidRDefault="009A0A27" w:rsidP="009A0A2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AT2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89808" w14:textId="102D6C5B" w:rsidR="009A0A27" w:rsidRPr="00156E9A" w:rsidRDefault="009A0A27" w:rsidP="009A0A2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AAGCCTCATCCACGGTGT</w:t>
            </w:r>
          </w:p>
        </w:tc>
      </w:tr>
      <w:tr w:rsidR="009A0A27" w:rsidRPr="00156E9A" w14:paraId="31B1D2DD" w14:textId="77777777" w:rsidTr="00234D99">
        <w:trPr>
          <w:trHeight w:val="45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48D7" w14:textId="178B96B5" w:rsidR="009A0A27" w:rsidRPr="00156E9A" w:rsidRDefault="009A0A27" w:rsidP="009A0A2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AT3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63526" w14:textId="39A2966E" w:rsidR="009A0A27" w:rsidRPr="00156E9A" w:rsidRDefault="009A0A27" w:rsidP="009A0A2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GATGCTTCCCTGATTGTG</w:t>
            </w:r>
          </w:p>
        </w:tc>
      </w:tr>
      <w:tr w:rsidR="009A0A27" w:rsidRPr="00156E9A" w14:paraId="12583B83" w14:textId="77777777" w:rsidTr="00234D99">
        <w:trPr>
          <w:trHeight w:val="454"/>
          <w:jc w:val="center"/>
        </w:trPr>
        <w:tc>
          <w:tcPr>
            <w:tcW w:w="2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ADC328" w14:textId="560DD7EA" w:rsidR="009A0A27" w:rsidRPr="00156E9A" w:rsidRDefault="009A0A27" w:rsidP="009A0A2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AT3-R</w:t>
            </w:r>
          </w:p>
        </w:tc>
        <w:tc>
          <w:tcPr>
            <w:tcW w:w="50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248D94" w14:textId="2D71DCB8" w:rsidR="009A0A27" w:rsidRPr="00156E9A" w:rsidRDefault="009A0A27" w:rsidP="009A0A2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58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AAGGAGTGGGTCTCTAGG</w:t>
            </w:r>
          </w:p>
        </w:tc>
      </w:tr>
    </w:tbl>
    <w:p w14:paraId="3AD077C8" w14:textId="77777777" w:rsidR="00873023" w:rsidRPr="00B13626" w:rsidRDefault="00873023"/>
    <w:sectPr w:rsidR="00873023" w:rsidRPr="00B13626" w:rsidSect="00234D99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B5C429" w14:textId="77777777" w:rsidR="00E261B0" w:rsidRDefault="00E261B0">
      <w:r>
        <w:separator/>
      </w:r>
    </w:p>
  </w:endnote>
  <w:endnote w:type="continuationSeparator" w:id="0">
    <w:p w14:paraId="1122D400" w14:textId="77777777" w:rsidR="00E261B0" w:rsidRDefault="00E261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80366575"/>
      <w:docPartObj>
        <w:docPartGallery w:val="Page Numbers (Bottom of Page)"/>
        <w:docPartUnique/>
      </w:docPartObj>
    </w:sdtPr>
    <w:sdtContent>
      <w:p w14:paraId="3C255979" w14:textId="77777777" w:rsidR="00000000" w:rsidRDefault="0060268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46BF7">
          <w:rPr>
            <w:noProof/>
            <w:lang w:val="zh-CN"/>
          </w:rPr>
          <w:t>6</w:t>
        </w:r>
        <w:r>
          <w:fldChar w:fldCharType="end"/>
        </w:r>
      </w:p>
    </w:sdtContent>
  </w:sdt>
  <w:p w14:paraId="7FE653F1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626A2C" w14:textId="77777777" w:rsidR="00E261B0" w:rsidRDefault="00E261B0">
      <w:r>
        <w:separator/>
      </w:r>
    </w:p>
  </w:footnote>
  <w:footnote w:type="continuationSeparator" w:id="0">
    <w:p w14:paraId="0AF0B024" w14:textId="77777777" w:rsidR="00E261B0" w:rsidRDefault="00E261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626"/>
    <w:rsid w:val="000418FA"/>
    <w:rsid w:val="00234D99"/>
    <w:rsid w:val="00602689"/>
    <w:rsid w:val="00873023"/>
    <w:rsid w:val="009A0A27"/>
    <w:rsid w:val="00B13626"/>
    <w:rsid w:val="00CE69E9"/>
    <w:rsid w:val="00D23413"/>
    <w:rsid w:val="00E26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E79DE"/>
  <w15:chartTrackingRefBased/>
  <w15:docId w15:val="{118F23D9-75C4-44C1-BD8D-EB6AF54B6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6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136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3626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B136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Chen</dc:creator>
  <cp:keywords/>
  <dc:description/>
  <cp:lastModifiedBy>Amona Modeste</cp:lastModifiedBy>
  <cp:revision>2</cp:revision>
  <dcterms:created xsi:type="dcterms:W3CDTF">2025-05-07T02:14:00Z</dcterms:created>
  <dcterms:modified xsi:type="dcterms:W3CDTF">2025-05-07T02:14:00Z</dcterms:modified>
</cp:coreProperties>
</file>